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5B2" w:rsidRPr="00C571EA" w:rsidRDefault="00C571EA" w:rsidP="00773957">
      <w:pPr>
        <w:rPr>
          <w:rFonts w:ascii="Times New Roman" w:eastAsia="宋体" w:hAnsi="Times New Roman" w:cs="Times New Roman"/>
          <w:b/>
          <w:kern w:val="0"/>
          <w:sz w:val="18"/>
          <w:szCs w:val="18"/>
        </w:rPr>
      </w:pPr>
      <w:r w:rsidRPr="00C571EA">
        <w:rPr>
          <w:rFonts w:ascii="Times New Roman" w:hAnsi="Times New Roman" w:cs="Times New Roman"/>
          <w:b/>
          <w:sz w:val="18"/>
          <w:szCs w:val="18"/>
        </w:rPr>
        <w:t xml:space="preserve">DMGs predicted to be enriched in </w:t>
      </w:r>
      <w:r w:rsidRPr="00C571EA">
        <w:rPr>
          <w:rFonts w:ascii="Times New Roman" w:eastAsia="宋体" w:hAnsi="Times New Roman" w:cs="Times New Roman"/>
          <w:b/>
          <w:kern w:val="0"/>
          <w:sz w:val="18"/>
          <w:szCs w:val="18"/>
        </w:rPr>
        <w:t>KEGG pathway</w:t>
      </w:r>
      <w:r w:rsidR="00204248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s</w:t>
      </w:r>
    </w:p>
    <w:tbl>
      <w:tblPr>
        <w:tblStyle w:val="a5"/>
        <w:tblW w:w="100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2268"/>
        <w:gridCol w:w="1275"/>
        <w:gridCol w:w="142"/>
        <w:gridCol w:w="4678"/>
      </w:tblGrid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:rsidR="00A069E9" w:rsidRPr="00C571EA" w:rsidRDefault="00A069E9" w:rsidP="00A069E9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Gene 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KEGG ID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Stat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Gene Annotation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colysis / Gluconeogenesis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36800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01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773957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  <w:r w:rsidR="00A069E9"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oES-like zinc-binding dehydrogenase family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xidative phosphorylatio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215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190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cuolar proton ATPase A1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7G1858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19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DH dehydrogenase 5B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104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19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yrophosphorylase 3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9G2611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19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yrophosphorylase 1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4150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190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DH dehydrogenase 5B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hotosynthesis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5G2388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195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SAJ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166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19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773957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="00A069E9"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tosystem I, PsaA/PsaB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5G23870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195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hotosystem II reaction center protein E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iosynthesis / Metabolism of amino acids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0G2488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270/ ko00330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nil"/>
            </w:tcBorders>
          </w:tcPr>
          <w:p w:rsidR="00A069E9" w:rsidRPr="00C571EA" w:rsidRDefault="00773957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</w:t>
            </w:r>
            <w:r w:rsidR="00A069E9"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adenosyl-L-methionine-dependent methyltransferases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131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290/ko00620/ko0123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-isopropylmalate synthase 1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132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290/ko00620/ko0123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-isopropylmalate synthase 1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168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330/ ko009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tamate dehydrogenase 1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4G2132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330/ko01230/ ko009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tamine synthetase 1;4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sz w:val="15"/>
                <w:szCs w:val="15"/>
              </w:rPr>
              <w:t>Glyma.U03140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sz w:val="15"/>
                <w:szCs w:val="15"/>
              </w:rPr>
              <w:t>ko00340/ ko01230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</w:tcPr>
          <w:p w:rsidR="00A069E9" w:rsidRPr="00C571EA" w:rsidRDefault="00773957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="00A069E9"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ne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teolysis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068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4120/ ko04141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rboxyl terminus of HSC70-interacting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084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4120/ ko0414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rboxyl terminus of HSC70-interacting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sz w:val="15"/>
                <w:szCs w:val="15"/>
              </w:rPr>
              <w:t>Glyma.13G0592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sz w:val="15"/>
                <w:szCs w:val="15"/>
              </w:rPr>
              <w:t>ko04120/ ko0414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-box domain-containing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1210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4141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NAJ homologue 2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rbon metabolism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02G1175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1200/ ko00620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hosphoenolpyruvate carboxylase 4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02G1307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1200/ ko0062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hosphoenolpyruvate carboxylase 4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9G23260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1200/ ko01230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</w:tcPr>
          <w:p w:rsidR="00A069E9" w:rsidRPr="00C571EA" w:rsidRDefault="00773957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="00A069E9"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ridoxal phosphate (PLP)-dependent transferases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NA activity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sz w:val="15"/>
                <w:szCs w:val="15"/>
              </w:rPr>
              <w:t>Glyma.U0101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sz w:val="15"/>
                <w:szCs w:val="15"/>
              </w:rPr>
              <w:t>ko03013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ukaryotic translation initiation factor 2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sz w:val="15"/>
                <w:szCs w:val="15"/>
              </w:rPr>
              <w:t>Glyma.U0165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sz w:val="15"/>
                <w:szCs w:val="15"/>
              </w:rPr>
              <w:t>ko0301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773957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="00A069E9"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clear_pori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05G0052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301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lyribonucleotide nucleotidyltransferase, putative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3340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3018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T2 / NOT3 / NOT5 family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gulation of actin cytoskeleto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347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4810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nil"/>
            </w:tcBorders>
          </w:tcPr>
          <w:p w:rsidR="00A069E9" w:rsidRPr="00C571EA" w:rsidRDefault="00773957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="00A069E9"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otein kinase superfamily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2180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4810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togen-activated protein kinase 3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ircadian rhythm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34500</w:t>
            </w:r>
          </w:p>
        </w:tc>
        <w:tc>
          <w:tcPr>
            <w:tcW w:w="22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4712</w:t>
            </w:r>
          </w:p>
        </w:tc>
        <w:tc>
          <w:tcPr>
            <w:tcW w:w="1275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togen-activated protein kinase 3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henylpropanoid biosynthesis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7G0529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940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nil"/>
            </w:tcBorders>
          </w:tcPr>
          <w:p w:rsidR="00A069E9" w:rsidRPr="00C571EA" w:rsidRDefault="00773957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="00A069E9"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roxidase superfamily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1740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940/ ko00500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ta glucosidase 42</w:t>
            </w:r>
          </w:p>
        </w:tc>
      </w:tr>
      <w:tr w:rsidR="00A069E9" w:rsidRPr="00C571EA" w:rsidTr="00D455B2">
        <w:trPr>
          <w:trHeight w:val="270"/>
        </w:trPr>
        <w:tc>
          <w:tcPr>
            <w:tcW w:w="10031" w:type="dxa"/>
            <w:gridSpan w:val="5"/>
            <w:tcBorders>
              <w:top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Pantothenate and CoA biosynthesis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8G223500</w:t>
            </w:r>
          </w:p>
        </w:tc>
        <w:tc>
          <w:tcPr>
            <w:tcW w:w="2268" w:type="dxa"/>
            <w:vAlign w:val="center"/>
          </w:tcPr>
          <w:p w:rsidR="00A069E9" w:rsidRPr="00C571EA" w:rsidRDefault="00A069E9" w:rsidP="00043F3A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770</w:t>
            </w:r>
          </w:p>
        </w:tc>
        <w:tc>
          <w:tcPr>
            <w:tcW w:w="1275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</w:tcPr>
          <w:p w:rsidR="00A069E9" w:rsidRPr="00C571EA" w:rsidRDefault="00773957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</w:t>
            </w:r>
            <w:r w:rsidR="00A069E9"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vo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rpenoid backbone biosynthesis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6G118100</w:t>
            </w:r>
          </w:p>
        </w:tc>
        <w:tc>
          <w:tcPr>
            <w:tcW w:w="2268" w:type="dxa"/>
            <w:vAlign w:val="center"/>
          </w:tcPr>
          <w:p w:rsidR="00A069E9" w:rsidRPr="00C571EA" w:rsidRDefault="00A069E9" w:rsidP="00043F3A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900</w:t>
            </w:r>
          </w:p>
        </w:tc>
        <w:tc>
          <w:tcPr>
            <w:tcW w:w="1275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</w:t>
            </w:r>
          </w:p>
        </w:tc>
        <w:tc>
          <w:tcPr>
            <w:tcW w:w="4820" w:type="dxa"/>
            <w:gridSpan w:val="2"/>
          </w:tcPr>
          <w:p w:rsidR="00A069E9" w:rsidRPr="00C571EA" w:rsidRDefault="00773957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</w:t>
            </w:r>
            <w:r w:rsidR="00A069E9"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ecaprenyl pyrophosphate synthetase family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rotenoid biosynthesis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16700</w:t>
            </w:r>
          </w:p>
        </w:tc>
        <w:tc>
          <w:tcPr>
            <w:tcW w:w="2268" w:type="dxa"/>
            <w:vAlign w:val="center"/>
          </w:tcPr>
          <w:p w:rsidR="00A069E9" w:rsidRPr="00C571EA" w:rsidRDefault="00A069E9" w:rsidP="00043F3A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906</w:t>
            </w:r>
          </w:p>
        </w:tc>
        <w:tc>
          <w:tcPr>
            <w:tcW w:w="1275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rotenoid cleavage dioxygenase 7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nthocyanin biosynthesis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01500</w:t>
            </w:r>
          </w:p>
        </w:tc>
        <w:tc>
          <w:tcPr>
            <w:tcW w:w="2268" w:type="dxa"/>
            <w:vAlign w:val="center"/>
          </w:tcPr>
          <w:p w:rsidR="00A069E9" w:rsidRPr="00C571EA" w:rsidRDefault="00A069E9" w:rsidP="00043F3A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942</w:t>
            </w:r>
          </w:p>
        </w:tc>
        <w:tc>
          <w:tcPr>
            <w:tcW w:w="1275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DP-glucosyl transferase 78D2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opane, piperidine and pyridine alkaloid biosynthesis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8G186800</w:t>
            </w:r>
          </w:p>
        </w:tc>
        <w:tc>
          <w:tcPr>
            <w:tcW w:w="2268" w:type="dxa"/>
            <w:vAlign w:val="center"/>
          </w:tcPr>
          <w:p w:rsidR="00A069E9" w:rsidRPr="00C571EA" w:rsidRDefault="00A069E9" w:rsidP="00043F3A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960</w:t>
            </w:r>
          </w:p>
        </w:tc>
        <w:tc>
          <w:tcPr>
            <w:tcW w:w="1275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D(P)-binding Rossmann-fold superfamily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eroid hormone biosynthesis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8G011500</w:t>
            </w:r>
          </w:p>
        </w:tc>
        <w:tc>
          <w:tcPr>
            <w:tcW w:w="2268" w:type="dxa"/>
            <w:vAlign w:val="center"/>
          </w:tcPr>
          <w:p w:rsidR="00A069E9" w:rsidRPr="00C571EA" w:rsidRDefault="00A069E9" w:rsidP="00043F3A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140</w:t>
            </w:r>
          </w:p>
        </w:tc>
        <w:tc>
          <w:tcPr>
            <w:tcW w:w="1275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ta-ketoacyl reductase 1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lant hormone signal transductio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6G011800</w:t>
            </w:r>
          </w:p>
        </w:tc>
        <w:tc>
          <w:tcPr>
            <w:tcW w:w="2268" w:type="dxa"/>
            <w:vAlign w:val="center"/>
          </w:tcPr>
          <w:p w:rsidR="00A069E9" w:rsidRPr="00C571EA" w:rsidRDefault="00A069E9" w:rsidP="00043F3A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4075</w:t>
            </w:r>
          </w:p>
        </w:tc>
        <w:tc>
          <w:tcPr>
            <w:tcW w:w="1275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AUR-like auxin-responsive protein family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rphyrin and chlorophyll metabolism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39000</w:t>
            </w:r>
          </w:p>
        </w:tc>
        <w:tc>
          <w:tcPr>
            <w:tcW w:w="2268" w:type="dxa"/>
            <w:vAlign w:val="center"/>
          </w:tcPr>
          <w:p w:rsidR="00A069E9" w:rsidRPr="00C571EA" w:rsidRDefault="00A069E9" w:rsidP="00043F3A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860</w:t>
            </w:r>
          </w:p>
        </w:tc>
        <w:tc>
          <w:tcPr>
            <w:tcW w:w="1275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</w:t>
            </w:r>
          </w:p>
        </w:tc>
        <w:tc>
          <w:tcPr>
            <w:tcW w:w="4820" w:type="dxa"/>
            <w:gridSpan w:val="2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rrochelatase 2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mino sugar and nucleotide sugar metabolism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25400</w:t>
            </w:r>
          </w:p>
        </w:tc>
        <w:tc>
          <w:tcPr>
            <w:tcW w:w="2268" w:type="dxa"/>
            <w:vAlign w:val="center"/>
          </w:tcPr>
          <w:p w:rsidR="00A069E9" w:rsidRPr="00C571EA" w:rsidRDefault="00A069E9" w:rsidP="00043F3A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0520</w:t>
            </w:r>
          </w:p>
        </w:tc>
        <w:tc>
          <w:tcPr>
            <w:tcW w:w="1275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DP-D-apiose/UDP-D-xylose synthase 1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ell cycle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3G083100</w:t>
            </w:r>
          </w:p>
        </w:tc>
        <w:tc>
          <w:tcPr>
            <w:tcW w:w="2268" w:type="dxa"/>
            <w:vAlign w:val="center"/>
          </w:tcPr>
          <w:p w:rsidR="00A069E9" w:rsidRPr="00C571EA" w:rsidRDefault="00A069E9" w:rsidP="00043F3A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4110</w:t>
            </w:r>
          </w:p>
        </w:tc>
        <w:tc>
          <w:tcPr>
            <w:tcW w:w="1275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</w:t>
            </w:r>
          </w:p>
        </w:tc>
        <w:tc>
          <w:tcPr>
            <w:tcW w:w="4820" w:type="dxa"/>
            <w:gridSpan w:val="2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utative protein kinase 1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osome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106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:rsidR="00A069E9" w:rsidRPr="00C571EA" w:rsidRDefault="00A069E9" w:rsidP="00043F3A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3008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nil"/>
            </w:tcBorders>
          </w:tcPr>
          <w:p w:rsidR="00A069E9" w:rsidRPr="00C571EA" w:rsidRDefault="00773957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="00A069E9"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loop containing nucleoside triphosphate hydrolases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240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30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nescence associated gene 24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0910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3010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ructural constituent of ribosome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NA polymerase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340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3020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/Hype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 RNA polymerase C1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07G12530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3020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 RNA polymerase C2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pliceosome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243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3040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nil"/>
            </w:tcBorders>
          </w:tcPr>
          <w:p w:rsidR="00A069E9" w:rsidRPr="00C571EA" w:rsidRDefault="00773957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  <w:r w:rsidR="00A069E9"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clophilin-like peptidyl-prolyl cis-trans isomerase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08G10850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3040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10 family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teasome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4G0730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3050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nil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teasome alpha subunit F1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18G18690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3050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A-type ATPase family protein</w:t>
            </w:r>
          </w:p>
        </w:tc>
      </w:tr>
      <w:tr w:rsidR="00A069E9" w:rsidRPr="00C571EA" w:rsidTr="00D455B2">
        <w:trPr>
          <w:trHeight w:val="283"/>
        </w:trPr>
        <w:tc>
          <w:tcPr>
            <w:tcW w:w="10031" w:type="dxa"/>
            <w:gridSpan w:val="5"/>
            <w:tcBorders>
              <w:top w:val="single" w:sz="8" w:space="0" w:color="auto"/>
            </w:tcBorders>
          </w:tcPr>
          <w:p w:rsidR="00A069E9" w:rsidRPr="00C571EA" w:rsidRDefault="00A069E9" w:rsidP="00043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mologous recombination</w:t>
            </w:r>
          </w:p>
        </w:tc>
      </w:tr>
      <w:tr w:rsidR="00A069E9" w:rsidRPr="00C571EA" w:rsidTr="00D455B2">
        <w:trPr>
          <w:trHeight w:val="283"/>
        </w:trPr>
        <w:tc>
          <w:tcPr>
            <w:tcW w:w="16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ma.U027200</w:t>
            </w:r>
          </w:p>
        </w:tc>
        <w:tc>
          <w:tcPr>
            <w:tcW w:w="2268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03440</w:t>
            </w:r>
          </w:p>
        </w:tc>
        <w:tc>
          <w:tcPr>
            <w:tcW w:w="1275" w:type="dxa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</w:t>
            </w:r>
          </w:p>
        </w:tc>
        <w:tc>
          <w:tcPr>
            <w:tcW w:w="4820" w:type="dxa"/>
            <w:gridSpan w:val="2"/>
          </w:tcPr>
          <w:p w:rsidR="00A069E9" w:rsidRPr="00C571EA" w:rsidRDefault="00A069E9" w:rsidP="00043F3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71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omatin remodeling 42</w:t>
            </w:r>
          </w:p>
        </w:tc>
      </w:tr>
    </w:tbl>
    <w:p w:rsidR="00D455B2" w:rsidRPr="00C571EA" w:rsidRDefault="00D455B2">
      <w:pPr>
        <w:rPr>
          <w:rFonts w:ascii="Times New Roman" w:hAnsi="Times New Roman" w:cs="Times New Roman"/>
          <w:sz w:val="18"/>
          <w:szCs w:val="18"/>
        </w:rPr>
      </w:pPr>
    </w:p>
    <w:sectPr w:rsidR="00D455B2" w:rsidRPr="00C571EA" w:rsidSect="002C4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304" w:rsidRDefault="00284304" w:rsidP="001D4F5B">
      <w:r>
        <w:separator/>
      </w:r>
    </w:p>
  </w:endnote>
  <w:endnote w:type="continuationSeparator" w:id="0">
    <w:p w:rsidR="00284304" w:rsidRDefault="00284304" w:rsidP="001D4F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304" w:rsidRDefault="00284304" w:rsidP="001D4F5B">
      <w:r>
        <w:separator/>
      </w:r>
    </w:p>
  </w:footnote>
  <w:footnote w:type="continuationSeparator" w:id="0">
    <w:p w:rsidR="00284304" w:rsidRDefault="00284304" w:rsidP="001D4F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4F5B"/>
    <w:rsid w:val="00053A5C"/>
    <w:rsid w:val="00110132"/>
    <w:rsid w:val="001407B1"/>
    <w:rsid w:val="001C457C"/>
    <w:rsid w:val="001C564C"/>
    <w:rsid w:val="001D4F5B"/>
    <w:rsid w:val="001E7C74"/>
    <w:rsid w:val="00204248"/>
    <w:rsid w:val="002805E3"/>
    <w:rsid w:val="00284304"/>
    <w:rsid w:val="002C42D8"/>
    <w:rsid w:val="00313165"/>
    <w:rsid w:val="00347C95"/>
    <w:rsid w:val="003721C3"/>
    <w:rsid w:val="003A2D98"/>
    <w:rsid w:val="003A638A"/>
    <w:rsid w:val="00423861"/>
    <w:rsid w:val="00456188"/>
    <w:rsid w:val="00472265"/>
    <w:rsid w:val="0051020A"/>
    <w:rsid w:val="00534469"/>
    <w:rsid w:val="00547089"/>
    <w:rsid w:val="00584D58"/>
    <w:rsid w:val="005B7648"/>
    <w:rsid w:val="006301E4"/>
    <w:rsid w:val="006F0E3D"/>
    <w:rsid w:val="00702AF7"/>
    <w:rsid w:val="00715550"/>
    <w:rsid w:val="00746BEB"/>
    <w:rsid w:val="00773957"/>
    <w:rsid w:val="007B36C1"/>
    <w:rsid w:val="007B50A9"/>
    <w:rsid w:val="007B5506"/>
    <w:rsid w:val="007D0172"/>
    <w:rsid w:val="007D6791"/>
    <w:rsid w:val="0085253D"/>
    <w:rsid w:val="008A12F5"/>
    <w:rsid w:val="008C51BB"/>
    <w:rsid w:val="008C5458"/>
    <w:rsid w:val="008F172C"/>
    <w:rsid w:val="009110AE"/>
    <w:rsid w:val="0092295A"/>
    <w:rsid w:val="0093404F"/>
    <w:rsid w:val="00946F15"/>
    <w:rsid w:val="009551D2"/>
    <w:rsid w:val="009908B6"/>
    <w:rsid w:val="00994C23"/>
    <w:rsid w:val="009D0175"/>
    <w:rsid w:val="00A00E17"/>
    <w:rsid w:val="00A069E9"/>
    <w:rsid w:val="00A400C3"/>
    <w:rsid w:val="00A46DE1"/>
    <w:rsid w:val="00AA054F"/>
    <w:rsid w:val="00AB631B"/>
    <w:rsid w:val="00AC5E4C"/>
    <w:rsid w:val="00B7109D"/>
    <w:rsid w:val="00BB7031"/>
    <w:rsid w:val="00BC5543"/>
    <w:rsid w:val="00C231AF"/>
    <w:rsid w:val="00C571EA"/>
    <w:rsid w:val="00C951A1"/>
    <w:rsid w:val="00CD0ABA"/>
    <w:rsid w:val="00CD460B"/>
    <w:rsid w:val="00D00AEC"/>
    <w:rsid w:val="00D455B2"/>
    <w:rsid w:val="00D66ABD"/>
    <w:rsid w:val="00DA05A3"/>
    <w:rsid w:val="00E23737"/>
    <w:rsid w:val="00EA43C9"/>
    <w:rsid w:val="00EB528A"/>
    <w:rsid w:val="00F10E63"/>
    <w:rsid w:val="00F15FB5"/>
    <w:rsid w:val="00F82665"/>
    <w:rsid w:val="00F87094"/>
    <w:rsid w:val="00FB39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2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4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4F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4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4F5B"/>
    <w:rPr>
      <w:sz w:val="18"/>
      <w:szCs w:val="18"/>
    </w:rPr>
  </w:style>
  <w:style w:type="table" w:styleId="a5">
    <w:name w:val="Table Grid"/>
    <w:basedOn w:val="a1"/>
    <w:uiPriority w:val="59"/>
    <w:rsid w:val="001D4F5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17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607</Words>
  <Characters>3461</Characters>
  <Application>Microsoft Office Word</Application>
  <DocSecurity>0</DocSecurity>
  <Lines>28</Lines>
  <Paragraphs>8</Paragraphs>
  <ScaleCrop>false</ScaleCrop>
  <Company>Sky123.Org</Company>
  <LinksUpToDate>false</LinksUpToDate>
  <CharactersWithSpaces>4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ang.Org</dc:creator>
  <cp:keywords/>
  <dc:description/>
  <cp:lastModifiedBy>李艳伟</cp:lastModifiedBy>
  <cp:revision>29</cp:revision>
  <dcterms:created xsi:type="dcterms:W3CDTF">2016-08-15T14:39:00Z</dcterms:created>
  <dcterms:modified xsi:type="dcterms:W3CDTF">2017-07-24T11:51:00Z</dcterms:modified>
</cp:coreProperties>
</file>